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843B7" w14:textId="194D0207" w:rsidR="00014406" w:rsidRPr="00F333D3" w:rsidRDefault="00552977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 w:rsidRPr="00F333D3">
        <w:rPr>
          <w:rFonts w:ascii="Times New Roman" w:hAnsi="Times New Roman" w:cs="Times New Roman"/>
          <w:b/>
          <w:lang w:val="en-US"/>
        </w:rPr>
        <w:t>S</w:t>
      </w:r>
      <w:r w:rsidR="00014406" w:rsidRPr="00F333D3">
        <w:rPr>
          <w:rFonts w:ascii="Times New Roman" w:hAnsi="Times New Roman" w:cs="Times New Roman"/>
          <w:b/>
          <w:lang w:val="en-US"/>
        </w:rPr>
        <w:t>3</w:t>
      </w:r>
      <w:r w:rsidR="00F333D3" w:rsidRPr="00F333D3">
        <w:rPr>
          <w:rFonts w:ascii="Times New Roman" w:hAnsi="Times New Roman" w:cs="Times New Roman"/>
          <w:b/>
          <w:lang w:val="en-US"/>
        </w:rPr>
        <w:t xml:space="preserve"> Table</w:t>
      </w:r>
      <w:r w:rsidR="00014406" w:rsidRPr="00F333D3">
        <w:rPr>
          <w:rFonts w:ascii="Times New Roman" w:hAnsi="Times New Roman" w:cs="Times New Roman"/>
          <w:b/>
          <w:lang w:val="en-US"/>
        </w:rPr>
        <w:t xml:space="preserve">. </w:t>
      </w:r>
      <w:r w:rsidR="00562AE5">
        <w:rPr>
          <w:rFonts w:ascii="Times New Roman" w:hAnsi="Times New Roman" w:cs="Times New Roman"/>
          <w:b/>
          <w:lang w:val="en-US"/>
        </w:rPr>
        <w:t>Relative</w:t>
      </w:r>
      <w:r w:rsidR="00014406" w:rsidRPr="00F333D3">
        <w:rPr>
          <w:rFonts w:ascii="Times New Roman" w:hAnsi="Times New Roman" w:cs="Times New Roman"/>
          <w:b/>
          <w:lang w:val="en-US"/>
        </w:rPr>
        <w:t xml:space="preserve"> differences </w:t>
      </w:r>
      <w:r w:rsidR="00562AE5">
        <w:rPr>
          <w:rFonts w:ascii="Times New Roman" w:hAnsi="Times New Roman" w:cs="Times New Roman"/>
          <w:b/>
          <w:lang w:val="en-US"/>
        </w:rPr>
        <w:t>in</w:t>
      </w:r>
      <w:r w:rsidR="00014406" w:rsidRPr="00F333D3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180540">
        <w:rPr>
          <w:rFonts w:ascii="Times New Roman" w:hAnsi="Times New Roman" w:cs="Times New Roman"/>
          <w:b/>
          <w:bCs/>
          <w:lang w:val="en-US"/>
        </w:rPr>
        <w:t>perfluoroalkyl</w:t>
      </w:r>
      <w:proofErr w:type="spellEnd"/>
      <w:r w:rsidR="00180540">
        <w:rPr>
          <w:rFonts w:ascii="Times New Roman" w:hAnsi="Times New Roman" w:cs="Times New Roman"/>
          <w:b/>
          <w:bCs/>
          <w:lang w:val="en-US"/>
        </w:rPr>
        <w:t xml:space="preserve"> acid concentrations</w:t>
      </w:r>
      <w:r w:rsidR="00180540" w:rsidRPr="00F333D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14406" w:rsidRPr="00F333D3">
        <w:rPr>
          <w:rFonts w:ascii="Times New Roman" w:hAnsi="Times New Roman" w:cs="Times New Roman"/>
          <w:b/>
          <w:lang w:val="en-US"/>
        </w:rPr>
        <w:t>for 38 duplicate samples from all three setups.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364"/>
        <w:gridCol w:w="2369"/>
      </w:tblGrid>
      <w:tr w:rsidR="00014406" w:rsidRPr="006D26B8" w14:paraId="45CD7143" w14:textId="77777777" w:rsidTr="00522F2C">
        <w:tc>
          <w:tcPr>
            <w:tcW w:w="0" w:type="auto"/>
            <w:vAlign w:val="center"/>
          </w:tcPr>
          <w:p w14:paraId="334A8AD0" w14:textId="77777777" w:rsidR="00014406" w:rsidRPr="006D26B8" w:rsidRDefault="00014406" w:rsidP="00522F2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26B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ompound</w:t>
            </w:r>
          </w:p>
        </w:tc>
        <w:tc>
          <w:tcPr>
            <w:tcW w:w="0" w:type="auto"/>
          </w:tcPr>
          <w:p w14:paraId="7A734A3F" w14:textId="77777777" w:rsidR="00014406" w:rsidRDefault="00562AE5" w:rsidP="00522F2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  <w:r w:rsidR="00014406" w:rsidRPr="006D26B8">
              <w:rPr>
                <w:rFonts w:ascii="Times New Roman" w:hAnsi="Times New Roman" w:cs="Times New Roman"/>
                <w:b/>
                <w:lang w:val="en-US"/>
              </w:rPr>
              <w:t>ifference</w:t>
            </w:r>
            <w:r w:rsidR="00014406">
              <w:rPr>
                <w:rFonts w:ascii="Times New Roman" w:hAnsi="Times New Roman" w:cs="Times New Roman"/>
                <w:b/>
                <w:lang w:val="en-US"/>
              </w:rPr>
              <w:t xml:space="preserve"> (95 % CI)</w:t>
            </w:r>
          </w:p>
          <w:p w14:paraId="4DBC2467" w14:textId="33F44E12" w:rsidR="00562AE5" w:rsidRPr="006D26B8" w:rsidRDefault="00562AE5" w:rsidP="00522F2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</w:tr>
      <w:tr w:rsidR="00014406" w:rsidRPr="009E1034" w14:paraId="0A094408" w14:textId="77777777" w:rsidTr="00522F2C">
        <w:tc>
          <w:tcPr>
            <w:tcW w:w="0" w:type="auto"/>
            <w:vAlign w:val="center"/>
          </w:tcPr>
          <w:p w14:paraId="757EFC1E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UnA</w:t>
            </w:r>
            <w:proofErr w:type="spellEnd"/>
          </w:p>
        </w:tc>
        <w:tc>
          <w:tcPr>
            <w:tcW w:w="0" w:type="auto"/>
          </w:tcPr>
          <w:p w14:paraId="239AF081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-4, 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4406" w:rsidRPr="009E1034" w14:paraId="42952CEE" w14:textId="77777777" w:rsidTr="00522F2C">
        <w:tc>
          <w:tcPr>
            <w:tcW w:w="0" w:type="auto"/>
            <w:vAlign w:val="center"/>
          </w:tcPr>
          <w:p w14:paraId="20839F1B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DA</w:t>
            </w:r>
          </w:p>
        </w:tc>
        <w:tc>
          <w:tcPr>
            <w:tcW w:w="0" w:type="auto"/>
          </w:tcPr>
          <w:p w14:paraId="747B8B1F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0, 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4406" w:rsidRPr="009E1034" w14:paraId="3E5850FD" w14:textId="77777777" w:rsidTr="00522F2C">
        <w:tc>
          <w:tcPr>
            <w:tcW w:w="0" w:type="auto"/>
            <w:vAlign w:val="center"/>
          </w:tcPr>
          <w:p w14:paraId="6FE98C49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HpS</w:t>
            </w:r>
            <w:proofErr w:type="spellEnd"/>
          </w:p>
        </w:tc>
        <w:tc>
          <w:tcPr>
            <w:tcW w:w="0" w:type="auto"/>
          </w:tcPr>
          <w:p w14:paraId="6DB7C6F3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-8, 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4406" w:rsidRPr="009E1034" w14:paraId="68DF239D" w14:textId="77777777" w:rsidTr="00522F2C">
        <w:tc>
          <w:tcPr>
            <w:tcW w:w="0" w:type="auto"/>
            <w:vAlign w:val="center"/>
          </w:tcPr>
          <w:p w14:paraId="5D27C55D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OS</w:t>
            </w:r>
          </w:p>
        </w:tc>
        <w:tc>
          <w:tcPr>
            <w:tcW w:w="0" w:type="auto"/>
          </w:tcPr>
          <w:p w14:paraId="59CB5740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0, 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4406" w:rsidRPr="009E1034" w14:paraId="3A89CFB8" w14:textId="77777777" w:rsidTr="00522F2C">
        <w:tc>
          <w:tcPr>
            <w:tcW w:w="0" w:type="auto"/>
            <w:vAlign w:val="center"/>
          </w:tcPr>
          <w:p w14:paraId="5366376B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NA</w:t>
            </w:r>
          </w:p>
        </w:tc>
        <w:tc>
          <w:tcPr>
            <w:tcW w:w="0" w:type="auto"/>
          </w:tcPr>
          <w:p w14:paraId="1368E79B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-2, 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4406" w:rsidRPr="009E1034" w14:paraId="36D496FE" w14:textId="77777777" w:rsidTr="00522F2C">
        <w:tc>
          <w:tcPr>
            <w:tcW w:w="0" w:type="auto"/>
            <w:vAlign w:val="center"/>
          </w:tcPr>
          <w:p w14:paraId="53F29857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OA</w:t>
            </w:r>
            <w:r w:rsidRPr="009E103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CCB1AEC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0, 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4406" w:rsidRPr="009E1034" w14:paraId="030AB130" w14:textId="77777777" w:rsidTr="00522F2C">
        <w:tc>
          <w:tcPr>
            <w:tcW w:w="0" w:type="auto"/>
            <w:vAlign w:val="center"/>
          </w:tcPr>
          <w:p w14:paraId="14B15E26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HxS</w:t>
            </w:r>
            <w:proofErr w:type="spellEnd"/>
          </w:p>
        </w:tc>
        <w:tc>
          <w:tcPr>
            <w:tcW w:w="0" w:type="auto"/>
          </w:tcPr>
          <w:p w14:paraId="7375A368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-3, 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14406" w:rsidRPr="009E1034" w14:paraId="51A3F84C" w14:textId="77777777" w:rsidTr="00522F2C">
        <w:tc>
          <w:tcPr>
            <w:tcW w:w="0" w:type="auto"/>
            <w:vAlign w:val="center"/>
          </w:tcPr>
          <w:p w14:paraId="4C3C4133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10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HpA</w:t>
            </w:r>
            <w:proofErr w:type="spellEnd"/>
          </w:p>
        </w:tc>
        <w:tc>
          <w:tcPr>
            <w:tcW w:w="0" w:type="auto"/>
          </w:tcPr>
          <w:p w14:paraId="3E9E154D" w14:textId="77777777" w:rsidR="00014406" w:rsidRPr="009E1034" w:rsidRDefault="00014406" w:rsidP="00522F2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E103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E1034">
              <w:rPr>
                <w:rFonts w:ascii="Times New Roman" w:hAnsi="Times New Roman" w:cs="Times New Roman"/>
                <w:lang w:val="en-US"/>
              </w:rPr>
              <w:t>-9, 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A7966D6" w14:textId="77777777" w:rsidR="00014406" w:rsidRDefault="00014406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3E6AD072" w14:textId="77777777" w:rsidR="00014406" w:rsidRDefault="00014406" w:rsidP="00014406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22CB81CE" w14:textId="77777777" w:rsidR="00014406" w:rsidRDefault="00014406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743F6DE3" w14:textId="77777777" w:rsidR="00014406" w:rsidRDefault="00014406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40678431" w14:textId="77777777" w:rsidR="00014406" w:rsidRDefault="00014406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5E4726D6" w14:textId="77777777" w:rsidR="00014406" w:rsidRDefault="00014406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6AA9D42E" w14:textId="77777777" w:rsidR="00014406" w:rsidRDefault="00014406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103DCCE5" w14:textId="77777777" w:rsidR="00014406" w:rsidRDefault="00014406" w:rsidP="00014406">
      <w:pPr>
        <w:tabs>
          <w:tab w:val="left" w:pos="1653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1529EE84" w14:textId="77777777" w:rsidR="00EC3870" w:rsidRDefault="00EC3870">
      <w:bookmarkStart w:id="0" w:name="_GoBack"/>
      <w:bookmarkEnd w:id="0"/>
    </w:p>
    <w:sectPr w:rsidR="00EC3870" w:rsidSect="00F333D3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406"/>
    <w:rsid w:val="00014406"/>
    <w:rsid w:val="00050056"/>
    <w:rsid w:val="00081E60"/>
    <w:rsid w:val="00180540"/>
    <w:rsid w:val="00391454"/>
    <w:rsid w:val="005255B9"/>
    <w:rsid w:val="00552977"/>
    <w:rsid w:val="00562AE5"/>
    <w:rsid w:val="006971B3"/>
    <w:rsid w:val="006A4849"/>
    <w:rsid w:val="006B2940"/>
    <w:rsid w:val="006B3507"/>
    <w:rsid w:val="00855EB0"/>
    <w:rsid w:val="008D0963"/>
    <w:rsid w:val="00956BEF"/>
    <w:rsid w:val="00A2430C"/>
    <w:rsid w:val="00AC2E49"/>
    <w:rsid w:val="00B45721"/>
    <w:rsid w:val="00BA3059"/>
    <w:rsid w:val="00CA6DB3"/>
    <w:rsid w:val="00D83729"/>
    <w:rsid w:val="00EC3870"/>
    <w:rsid w:val="00ED4814"/>
    <w:rsid w:val="00F333D3"/>
    <w:rsid w:val="00FC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BE2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40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014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jenummer">
    <w:name w:val="line number"/>
    <w:basedOn w:val="Standardskrifttypeiafsnit"/>
    <w:uiPriority w:val="99"/>
    <w:semiHidden/>
    <w:unhideWhenUsed/>
    <w:rsid w:val="006B3507"/>
  </w:style>
  <w:style w:type="character" w:styleId="Kommentarhenvisning">
    <w:name w:val="annotation reference"/>
    <w:basedOn w:val="Standardskrifttypeiafsnit"/>
    <w:uiPriority w:val="99"/>
    <w:semiHidden/>
    <w:rsid w:val="00081E60"/>
    <w:rPr>
      <w:rFonts w:cs="Times New Roman"/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rsid w:val="00081E60"/>
    <w:rPr>
      <w:rFonts w:ascii="Cambria" w:eastAsia="MS ??" w:hAnsi="Cambria" w:cs="Times New Roman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81E60"/>
    <w:rPr>
      <w:rFonts w:ascii="Cambria" w:eastAsia="MS ??" w:hAnsi="Cambria" w:cs="Times New Roma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81E60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81E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40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014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jenummer">
    <w:name w:val="line number"/>
    <w:basedOn w:val="Standardskrifttypeiafsnit"/>
    <w:uiPriority w:val="99"/>
    <w:semiHidden/>
    <w:unhideWhenUsed/>
    <w:rsid w:val="006B3507"/>
  </w:style>
  <w:style w:type="character" w:styleId="Kommentarhenvisning">
    <w:name w:val="annotation reference"/>
    <w:basedOn w:val="Standardskrifttypeiafsnit"/>
    <w:uiPriority w:val="99"/>
    <w:semiHidden/>
    <w:rsid w:val="00081E60"/>
    <w:rPr>
      <w:rFonts w:cs="Times New Roman"/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rsid w:val="00081E60"/>
    <w:rPr>
      <w:rFonts w:ascii="Cambria" w:eastAsia="MS ??" w:hAnsi="Cambria" w:cs="Times New Roman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81E60"/>
    <w:rPr>
      <w:rFonts w:ascii="Cambria" w:eastAsia="MS ??" w:hAnsi="Cambria" w:cs="Times New Roma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81E60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81E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Carlsen Bach</dc:creator>
  <cp:keywords/>
  <dc:description/>
  <cp:lastModifiedBy>Cathrine Carlsen Bach</cp:lastModifiedBy>
  <cp:revision>5</cp:revision>
  <cp:lastPrinted>2015-01-15T14:39:00Z</cp:lastPrinted>
  <dcterms:created xsi:type="dcterms:W3CDTF">2015-02-12T11:14:00Z</dcterms:created>
  <dcterms:modified xsi:type="dcterms:W3CDTF">2015-07-29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4.1"&gt;&lt;session id="jzskFUk6"/&gt;&lt;style id="http://www.zotero.org/styles/environmental-health" hasBibliography="1" bibliographyStyleHasBeenSet="0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0"/&gt;&lt;/prefs&gt;&lt;/data&gt;</vt:lpwstr>
  </property>
</Properties>
</file>